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0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8"/>
        <w:gridCol w:w="2965"/>
        <w:gridCol w:w="2127"/>
        <w:gridCol w:w="2835"/>
      </w:tblGrid>
      <w:tr w:rsidR="00581EF1" w14:paraId="5B066E55" w14:textId="4A7121A3" w:rsidTr="00581EF1">
        <w:tc>
          <w:tcPr>
            <w:tcW w:w="2138" w:type="dxa"/>
          </w:tcPr>
          <w:p w14:paraId="1E5B9E2C" w14:textId="53628D2A" w:rsidR="00581EF1" w:rsidRPr="007903E5" w:rsidRDefault="00581EF1" w:rsidP="007903E5">
            <w:pPr>
              <w:rPr>
                <w:b/>
                <w:bCs/>
              </w:rPr>
            </w:pPr>
            <w:r w:rsidRPr="007903E5">
              <w:rPr>
                <w:b/>
                <w:bCs/>
              </w:rPr>
              <w:t>Country</w:t>
            </w:r>
          </w:p>
        </w:tc>
        <w:tc>
          <w:tcPr>
            <w:tcW w:w="2965" w:type="dxa"/>
          </w:tcPr>
          <w:p w14:paraId="3BCFCD56" w14:textId="3BED9E74" w:rsidR="00581EF1" w:rsidRPr="007903E5" w:rsidRDefault="00581EF1" w:rsidP="007903E5">
            <w:pPr>
              <w:rPr>
                <w:b/>
                <w:bCs/>
              </w:rPr>
            </w:pPr>
            <w:r w:rsidRPr="007903E5">
              <w:rPr>
                <w:b/>
                <w:bCs/>
              </w:rPr>
              <w:t>GDP per capita 2024 (USD)</w:t>
            </w:r>
          </w:p>
        </w:tc>
        <w:tc>
          <w:tcPr>
            <w:tcW w:w="2127" w:type="dxa"/>
          </w:tcPr>
          <w:p w14:paraId="2E051D6E" w14:textId="2EED3D8D" w:rsidR="00581EF1" w:rsidRPr="007903E5" w:rsidRDefault="00581EF1" w:rsidP="007903E5">
            <w:pPr>
              <w:rPr>
                <w:b/>
                <w:bCs/>
              </w:rPr>
            </w:pPr>
            <w:r w:rsidRPr="007903E5">
              <w:rPr>
                <w:b/>
                <w:bCs/>
              </w:rPr>
              <w:t>GDP per capita (Euro)</w:t>
            </w:r>
          </w:p>
        </w:tc>
        <w:tc>
          <w:tcPr>
            <w:tcW w:w="2835" w:type="dxa"/>
          </w:tcPr>
          <w:p w14:paraId="1546DFDA" w14:textId="66184F3B" w:rsidR="00581EF1" w:rsidRPr="007903E5" w:rsidRDefault="00581EF1" w:rsidP="007903E5">
            <w:pPr>
              <w:rPr>
                <w:b/>
                <w:bCs/>
              </w:rPr>
            </w:pPr>
            <w:r w:rsidRPr="007903E5">
              <w:rPr>
                <w:b/>
                <w:bCs/>
              </w:rPr>
              <w:t>WTP threshold</w:t>
            </w:r>
          </w:p>
        </w:tc>
      </w:tr>
      <w:tr w:rsidR="00581EF1" w14:paraId="2C68DC6E" w14:textId="19E02167" w:rsidTr="00581EF1">
        <w:tc>
          <w:tcPr>
            <w:tcW w:w="2138" w:type="dxa"/>
          </w:tcPr>
          <w:p w14:paraId="20C39F4D" w14:textId="747ED4D2" w:rsidR="00581EF1" w:rsidRDefault="00581EF1">
            <w:r>
              <w:t>Belgium</w:t>
            </w:r>
          </w:p>
        </w:tc>
        <w:tc>
          <w:tcPr>
            <w:tcW w:w="2965" w:type="dxa"/>
          </w:tcPr>
          <w:p w14:paraId="0BC32072" w14:textId="3C141C8A" w:rsidR="00581EF1" w:rsidRDefault="00581EF1"/>
        </w:tc>
        <w:tc>
          <w:tcPr>
            <w:tcW w:w="2127" w:type="dxa"/>
          </w:tcPr>
          <w:p w14:paraId="57C0763A" w14:textId="4DA48877" w:rsidR="00581EF1" w:rsidRDefault="00581EF1"/>
        </w:tc>
        <w:tc>
          <w:tcPr>
            <w:tcW w:w="2835" w:type="dxa"/>
          </w:tcPr>
          <w:p w14:paraId="0D846D7C" w14:textId="375B8906" w:rsidR="00581EF1" w:rsidRDefault="00581EF1">
            <w:r>
              <w:t>30,000-50,000</w:t>
            </w:r>
          </w:p>
        </w:tc>
      </w:tr>
      <w:tr w:rsidR="00581EF1" w14:paraId="13FD6080" w14:textId="0D457DC7" w:rsidTr="00581EF1">
        <w:tc>
          <w:tcPr>
            <w:tcW w:w="2138" w:type="dxa"/>
          </w:tcPr>
          <w:p w14:paraId="4DDD2C25" w14:textId="6D3D6431" w:rsidR="00581EF1" w:rsidRDefault="00581EF1">
            <w:r>
              <w:t>Brazil</w:t>
            </w:r>
          </w:p>
        </w:tc>
        <w:tc>
          <w:tcPr>
            <w:tcW w:w="2965" w:type="dxa"/>
          </w:tcPr>
          <w:p w14:paraId="38F36C85" w14:textId="3EE81B7E" w:rsidR="00581EF1" w:rsidRDefault="00581EF1">
            <w:r>
              <w:t>10,310.5</w:t>
            </w:r>
          </w:p>
        </w:tc>
        <w:tc>
          <w:tcPr>
            <w:tcW w:w="2127" w:type="dxa"/>
          </w:tcPr>
          <w:p w14:paraId="6D97056D" w14:textId="0DAC0D13" w:rsidR="00581EF1" w:rsidRDefault="00581EF1">
            <w:r>
              <w:t>9,490</w:t>
            </w:r>
          </w:p>
        </w:tc>
        <w:tc>
          <w:tcPr>
            <w:tcW w:w="2835" w:type="dxa"/>
          </w:tcPr>
          <w:p w14:paraId="55B82201" w14:textId="5025C788" w:rsidR="00581EF1" w:rsidRDefault="00581EF1">
            <w:r>
              <w:t>9,490–28,470</w:t>
            </w:r>
          </w:p>
        </w:tc>
      </w:tr>
      <w:tr w:rsidR="00581EF1" w14:paraId="2053052E" w14:textId="4366E1EE" w:rsidTr="00581EF1">
        <w:tc>
          <w:tcPr>
            <w:tcW w:w="2138" w:type="dxa"/>
          </w:tcPr>
          <w:p w14:paraId="7A6BC3B2" w14:textId="432E653D" w:rsidR="00581EF1" w:rsidRDefault="00581EF1">
            <w:r>
              <w:t>Denmark</w:t>
            </w:r>
          </w:p>
        </w:tc>
        <w:tc>
          <w:tcPr>
            <w:tcW w:w="2965" w:type="dxa"/>
          </w:tcPr>
          <w:p w14:paraId="133F8285" w14:textId="16825F79" w:rsidR="00581EF1" w:rsidRDefault="00581EF1">
            <w:r>
              <w:t>71,026.5</w:t>
            </w:r>
          </w:p>
        </w:tc>
        <w:tc>
          <w:tcPr>
            <w:tcW w:w="2127" w:type="dxa"/>
          </w:tcPr>
          <w:p w14:paraId="067EEFBA" w14:textId="0E8DD786" w:rsidR="00581EF1" w:rsidRDefault="00581EF1">
            <w:r>
              <w:t>65,340</w:t>
            </w:r>
          </w:p>
        </w:tc>
        <w:tc>
          <w:tcPr>
            <w:tcW w:w="2835" w:type="dxa"/>
          </w:tcPr>
          <w:p w14:paraId="4EBF6A04" w14:textId="5675C7BB" w:rsidR="00581EF1" w:rsidRDefault="00581EF1">
            <w:r>
              <w:t>65,340–196,020</w:t>
            </w:r>
          </w:p>
        </w:tc>
      </w:tr>
      <w:tr w:rsidR="00581EF1" w14:paraId="6EF5879A" w14:textId="6F36AD01" w:rsidTr="00581EF1">
        <w:tc>
          <w:tcPr>
            <w:tcW w:w="2138" w:type="dxa"/>
          </w:tcPr>
          <w:p w14:paraId="2BFA7481" w14:textId="59605DAE" w:rsidR="00581EF1" w:rsidRDefault="00581EF1">
            <w:r>
              <w:t>Finland</w:t>
            </w:r>
          </w:p>
        </w:tc>
        <w:tc>
          <w:tcPr>
            <w:tcW w:w="2965" w:type="dxa"/>
          </w:tcPr>
          <w:p w14:paraId="42543495" w14:textId="23538B31" w:rsidR="00581EF1" w:rsidRDefault="00581EF1">
            <w:r>
              <w:t>53,149.8</w:t>
            </w:r>
          </w:p>
        </w:tc>
        <w:tc>
          <w:tcPr>
            <w:tcW w:w="2127" w:type="dxa"/>
          </w:tcPr>
          <w:p w14:paraId="3372090D" w14:textId="7A2FD75E" w:rsidR="00581EF1" w:rsidRDefault="00581EF1">
            <w:r>
              <w:t>48,900</w:t>
            </w:r>
          </w:p>
        </w:tc>
        <w:tc>
          <w:tcPr>
            <w:tcW w:w="2835" w:type="dxa"/>
          </w:tcPr>
          <w:p w14:paraId="38D21828" w14:textId="7F427588" w:rsidR="00581EF1" w:rsidRDefault="00581EF1">
            <w:r>
              <w:t>48,900–146,700</w:t>
            </w:r>
          </w:p>
        </w:tc>
      </w:tr>
      <w:tr w:rsidR="00581EF1" w14:paraId="18DA1D1B" w14:textId="214BDC6E" w:rsidTr="00581EF1">
        <w:tc>
          <w:tcPr>
            <w:tcW w:w="2138" w:type="dxa"/>
          </w:tcPr>
          <w:p w14:paraId="5C600D50" w14:textId="3E5F91C5" w:rsidR="00581EF1" w:rsidRDefault="00581EF1">
            <w:r>
              <w:t>Germany</w:t>
            </w:r>
          </w:p>
        </w:tc>
        <w:tc>
          <w:tcPr>
            <w:tcW w:w="2965" w:type="dxa"/>
          </w:tcPr>
          <w:p w14:paraId="6BEBA554" w14:textId="530A32D7" w:rsidR="00581EF1" w:rsidRDefault="00581EF1">
            <w:r>
              <w:t>56,103.7</w:t>
            </w:r>
          </w:p>
        </w:tc>
        <w:tc>
          <w:tcPr>
            <w:tcW w:w="2127" w:type="dxa"/>
          </w:tcPr>
          <w:p w14:paraId="4A327D9A" w14:textId="25883739" w:rsidR="00581EF1" w:rsidRDefault="00581EF1">
            <w:r>
              <w:t>51,600</w:t>
            </w:r>
          </w:p>
        </w:tc>
        <w:tc>
          <w:tcPr>
            <w:tcW w:w="2835" w:type="dxa"/>
          </w:tcPr>
          <w:p w14:paraId="0E0960FA" w14:textId="2387EAD8" w:rsidR="00581EF1" w:rsidRDefault="00581EF1">
            <w:r>
              <w:t>51,600–154,800</w:t>
            </w:r>
          </w:p>
        </w:tc>
      </w:tr>
      <w:tr w:rsidR="00581EF1" w14:paraId="4A255F41" w14:textId="16DAE4C3" w:rsidTr="00581EF1">
        <w:tc>
          <w:tcPr>
            <w:tcW w:w="2138" w:type="dxa"/>
          </w:tcPr>
          <w:p w14:paraId="029B56D3" w14:textId="58C61747" w:rsidR="00581EF1" w:rsidRDefault="00581EF1">
            <w:r>
              <w:t>Greece</w:t>
            </w:r>
          </w:p>
        </w:tc>
        <w:tc>
          <w:tcPr>
            <w:tcW w:w="2965" w:type="dxa"/>
          </w:tcPr>
          <w:p w14:paraId="1C5E911B" w14:textId="3D4F0F5D" w:rsidR="00581EF1" w:rsidRDefault="00581EF1">
            <w:r>
              <w:t>24,626.1</w:t>
            </w:r>
          </w:p>
        </w:tc>
        <w:tc>
          <w:tcPr>
            <w:tcW w:w="2127" w:type="dxa"/>
          </w:tcPr>
          <w:p w14:paraId="72F171FA" w14:textId="4C896A41" w:rsidR="00581EF1" w:rsidRDefault="00581EF1">
            <w:r>
              <w:t>22,650</w:t>
            </w:r>
          </w:p>
        </w:tc>
        <w:tc>
          <w:tcPr>
            <w:tcW w:w="2835" w:type="dxa"/>
          </w:tcPr>
          <w:p w14:paraId="33AE8B5E" w14:textId="44182C31" w:rsidR="00581EF1" w:rsidRDefault="00581EF1">
            <w:r>
              <w:t>22,650–67,950</w:t>
            </w:r>
          </w:p>
        </w:tc>
      </w:tr>
      <w:tr w:rsidR="00581EF1" w14:paraId="48989EE0" w14:textId="5DF0CE0A" w:rsidTr="00581EF1">
        <w:tc>
          <w:tcPr>
            <w:tcW w:w="2138" w:type="dxa"/>
          </w:tcPr>
          <w:p w14:paraId="16C40CBE" w14:textId="4D375182" w:rsidR="00581EF1" w:rsidRDefault="00581EF1">
            <w:r>
              <w:t>Spain</w:t>
            </w:r>
          </w:p>
        </w:tc>
        <w:tc>
          <w:tcPr>
            <w:tcW w:w="2965" w:type="dxa"/>
          </w:tcPr>
          <w:p w14:paraId="7A299D7A" w14:textId="083EF63C" w:rsidR="00581EF1" w:rsidRDefault="00581EF1">
            <w:r>
              <w:t>35,326.8</w:t>
            </w:r>
          </w:p>
        </w:tc>
        <w:tc>
          <w:tcPr>
            <w:tcW w:w="2127" w:type="dxa"/>
          </w:tcPr>
          <w:p w14:paraId="298B43F6" w14:textId="2459D39B" w:rsidR="00581EF1" w:rsidRDefault="00581EF1">
            <w:r>
              <w:t>32,500</w:t>
            </w:r>
          </w:p>
        </w:tc>
        <w:tc>
          <w:tcPr>
            <w:tcW w:w="2835" w:type="dxa"/>
          </w:tcPr>
          <w:p w14:paraId="5EBB0AC2" w14:textId="54209095" w:rsidR="00581EF1" w:rsidRDefault="00581EF1">
            <w:r>
              <w:t>32,500–97,500</w:t>
            </w:r>
          </w:p>
        </w:tc>
      </w:tr>
      <w:tr w:rsidR="00581EF1" w14:paraId="76A48D2C" w14:textId="4FD7E26B" w:rsidTr="00581EF1">
        <w:tc>
          <w:tcPr>
            <w:tcW w:w="2138" w:type="dxa"/>
          </w:tcPr>
          <w:p w14:paraId="2622500A" w14:textId="1833688F" w:rsidR="00581EF1" w:rsidRDefault="00581EF1">
            <w:r>
              <w:t>Sweden</w:t>
            </w:r>
          </w:p>
        </w:tc>
        <w:tc>
          <w:tcPr>
            <w:tcW w:w="2965" w:type="dxa"/>
          </w:tcPr>
          <w:p w14:paraId="0D6543DC" w14:textId="5E455AE6" w:rsidR="00581EF1" w:rsidRDefault="00581EF1">
            <w:r>
              <w:t>57,117.5</w:t>
            </w:r>
          </w:p>
        </w:tc>
        <w:tc>
          <w:tcPr>
            <w:tcW w:w="2127" w:type="dxa"/>
          </w:tcPr>
          <w:p w14:paraId="00E9198E" w14:textId="25D9FAA0" w:rsidR="00581EF1" w:rsidRDefault="00581EF1">
            <w:r>
              <w:t>52,550</w:t>
            </w:r>
          </w:p>
        </w:tc>
        <w:tc>
          <w:tcPr>
            <w:tcW w:w="2835" w:type="dxa"/>
          </w:tcPr>
          <w:p w14:paraId="09860CC5" w14:textId="4D6B6D8B" w:rsidR="00581EF1" w:rsidRDefault="00581EF1">
            <w:r>
              <w:t>52,550–157,650</w:t>
            </w:r>
          </w:p>
        </w:tc>
      </w:tr>
      <w:tr w:rsidR="00581EF1" w14:paraId="753BB263" w14:textId="6E0869BC" w:rsidTr="00581EF1">
        <w:tc>
          <w:tcPr>
            <w:tcW w:w="2138" w:type="dxa"/>
          </w:tcPr>
          <w:p w14:paraId="2F24DCE9" w14:textId="191E9593" w:rsidR="00581EF1" w:rsidRDefault="00581EF1">
            <w:r>
              <w:t>United Kingdom</w:t>
            </w:r>
          </w:p>
        </w:tc>
        <w:tc>
          <w:tcPr>
            <w:tcW w:w="2965" w:type="dxa"/>
          </w:tcPr>
          <w:p w14:paraId="343B9489" w14:textId="6C6E7AEF" w:rsidR="00581EF1" w:rsidRDefault="00581EF1">
            <w:r>
              <w:t>53,246.4</w:t>
            </w:r>
          </w:p>
        </w:tc>
        <w:tc>
          <w:tcPr>
            <w:tcW w:w="2127" w:type="dxa"/>
          </w:tcPr>
          <w:p w14:paraId="6CBE26F4" w14:textId="1869B025" w:rsidR="00581EF1" w:rsidRDefault="00581EF1">
            <w:r>
              <w:t>48,990</w:t>
            </w:r>
          </w:p>
        </w:tc>
        <w:tc>
          <w:tcPr>
            <w:tcW w:w="2835" w:type="dxa"/>
          </w:tcPr>
          <w:p w14:paraId="55E96104" w14:textId="6377608A" w:rsidR="00581EF1" w:rsidRDefault="00581EF1">
            <w:r>
              <w:t>48,990–146,970</w:t>
            </w:r>
          </w:p>
        </w:tc>
      </w:tr>
      <w:tr w:rsidR="00581EF1" w14:paraId="3EEFB79B" w14:textId="0654F1E8" w:rsidTr="00581EF1">
        <w:tc>
          <w:tcPr>
            <w:tcW w:w="2138" w:type="dxa"/>
          </w:tcPr>
          <w:p w14:paraId="5AA59613" w14:textId="50BD525D" w:rsidR="00581EF1" w:rsidRPr="00D9739E" w:rsidRDefault="00581EF1">
            <w:pPr>
              <w:rPr>
                <w:color w:val="000000" w:themeColor="text1"/>
              </w:rPr>
            </w:pPr>
            <w:r w:rsidRPr="00D9739E">
              <w:rPr>
                <w:color w:val="000000" w:themeColor="text1"/>
              </w:rPr>
              <w:t>United States</w:t>
            </w:r>
          </w:p>
        </w:tc>
        <w:tc>
          <w:tcPr>
            <w:tcW w:w="2965" w:type="dxa"/>
          </w:tcPr>
          <w:p w14:paraId="1D7B2DE6" w14:textId="3AD8F81F" w:rsidR="00581EF1" w:rsidRPr="00D9739E" w:rsidRDefault="00581EF1">
            <w:pPr>
              <w:rPr>
                <w:color w:val="000000" w:themeColor="text1"/>
              </w:rPr>
            </w:pPr>
            <w:r w:rsidRPr="00D9739E">
              <w:rPr>
                <w:rFonts w:cs="Arial"/>
                <w:color w:val="000000" w:themeColor="text1"/>
                <w:shd w:val="clear" w:color="auto" w:fill="F8F9FA"/>
              </w:rPr>
              <w:t>84,534.0</w:t>
            </w:r>
          </w:p>
        </w:tc>
        <w:tc>
          <w:tcPr>
            <w:tcW w:w="2127" w:type="dxa"/>
          </w:tcPr>
          <w:p w14:paraId="199C7F9D" w14:textId="32AA7BAF" w:rsidR="00581EF1" w:rsidRPr="00D9739E" w:rsidRDefault="00581EF1">
            <w:r w:rsidRPr="00D9739E">
              <w:t>77,770</w:t>
            </w:r>
          </w:p>
        </w:tc>
        <w:tc>
          <w:tcPr>
            <w:tcW w:w="2835" w:type="dxa"/>
          </w:tcPr>
          <w:p w14:paraId="23D86036" w14:textId="2DA9442A" w:rsidR="00581EF1" w:rsidRPr="00D9739E" w:rsidRDefault="00581EF1">
            <w:r w:rsidRPr="00D9739E">
              <w:t>77,770 – 233,310</w:t>
            </w:r>
          </w:p>
        </w:tc>
      </w:tr>
      <w:tr w:rsidR="00581EF1" w14:paraId="2271D2FE" w14:textId="04E6F5B2" w:rsidTr="00581EF1">
        <w:tc>
          <w:tcPr>
            <w:tcW w:w="2138" w:type="dxa"/>
          </w:tcPr>
          <w:p w14:paraId="3FE89F99" w14:textId="0A73025F" w:rsidR="00581EF1" w:rsidRPr="00D9739E" w:rsidRDefault="00581EF1">
            <w:pPr>
              <w:rPr>
                <w:color w:val="000000" w:themeColor="text1"/>
              </w:rPr>
            </w:pPr>
            <w:r w:rsidRPr="00D9739E">
              <w:rPr>
                <w:color w:val="000000" w:themeColor="text1"/>
              </w:rPr>
              <w:t>Thailand</w:t>
            </w:r>
          </w:p>
        </w:tc>
        <w:tc>
          <w:tcPr>
            <w:tcW w:w="2965" w:type="dxa"/>
          </w:tcPr>
          <w:p w14:paraId="5A3F9775" w14:textId="625E5F49" w:rsidR="00581EF1" w:rsidRPr="00D9739E" w:rsidRDefault="00581EF1">
            <w:pPr>
              <w:rPr>
                <w:color w:val="000000" w:themeColor="text1"/>
              </w:rPr>
            </w:pPr>
            <w:r w:rsidRPr="00D9739E">
              <w:rPr>
                <w:rFonts w:cs="Arial"/>
                <w:color w:val="000000" w:themeColor="text1"/>
                <w:shd w:val="clear" w:color="auto" w:fill="F8F9FA"/>
              </w:rPr>
              <w:t>7,346.6</w:t>
            </w:r>
          </w:p>
        </w:tc>
        <w:tc>
          <w:tcPr>
            <w:tcW w:w="2127" w:type="dxa"/>
          </w:tcPr>
          <w:p w14:paraId="54A24C67" w14:textId="4A37AE07" w:rsidR="00581EF1" w:rsidRPr="00D9739E" w:rsidRDefault="00581EF1">
            <w:r w:rsidRPr="00D9739E">
              <w:t>6,760</w:t>
            </w:r>
          </w:p>
        </w:tc>
        <w:tc>
          <w:tcPr>
            <w:tcW w:w="2835" w:type="dxa"/>
          </w:tcPr>
          <w:p w14:paraId="2CEAC753" w14:textId="77777777" w:rsidR="00581EF1" w:rsidRPr="00D9739E" w:rsidRDefault="00581EF1" w:rsidP="00D9739E">
            <w:r w:rsidRPr="00D9739E">
              <w:rPr>
                <w:rStyle w:val="Strong"/>
                <w:b w:val="0"/>
                <w:bCs w:val="0"/>
              </w:rPr>
              <w:t>6,760 – 20,280</w:t>
            </w:r>
          </w:p>
          <w:p w14:paraId="7159F0A5" w14:textId="77777777" w:rsidR="00581EF1" w:rsidRPr="00D9739E" w:rsidRDefault="00581EF1"/>
        </w:tc>
      </w:tr>
      <w:tr w:rsidR="00581EF1" w14:paraId="75242EE8" w14:textId="7789D73D" w:rsidTr="00581EF1">
        <w:trPr>
          <w:trHeight w:val="446"/>
        </w:trPr>
        <w:tc>
          <w:tcPr>
            <w:tcW w:w="2138" w:type="dxa"/>
          </w:tcPr>
          <w:p w14:paraId="4C7142AE" w14:textId="345B286C" w:rsidR="00581EF1" w:rsidRPr="00D9739E" w:rsidRDefault="00581EF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rgentina</w:t>
            </w:r>
          </w:p>
        </w:tc>
        <w:tc>
          <w:tcPr>
            <w:tcW w:w="2965" w:type="dxa"/>
          </w:tcPr>
          <w:p w14:paraId="3017D84A" w14:textId="7F076B5B" w:rsidR="00581EF1" w:rsidRPr="007903E5" w:rsidRDefault="00581EF1" w:rsidP="007903E5">
            <w:pPr>
              <w:textAlignment w:val="center"/>
            </w:pPr>
          </w:p>
        </w:tc>
        <w:tc>
          <w:tcPr>
            <w:tcW w:w="2127" w:type="dxa"/>
          </w:tcPr>
          <w:p w14:paraId="1DD168E0" w14:textId="7D714F98" w:rsidR="00581EF1" w:rsidRPr="00D9739E" w:rsidRDefault="00581EF1"/>
        </w:tc>
        <w:tc>
          <w:tcPr>
            <w:tcW w:w="2835" w:type="dxa"/>
          </w:tcPr>
          <w:p w14:paraId="05B112A0" w14:textId="637A93B3" w:rsidR="00581EF1" w:rsidRPr="005468EE" w:rsidRDefault="00A327A8" w:rsidP="00A327A8">
            <w:pPr>
              <w:rPr>
                <w:rStyle w:val="Strong"/>
                <w:b w:val="0"/>
                <w:bCs w:val="0"/>
              </w:rPr>
            </w:pPr>
            <w:r>
              <w:t>43,680 ID$</w:t>
            </w:r>
          </w:p>
        </w:tc>
      </w:tr>
    </w:tbl>
    <w:p w14:paraId="5C402926" w14:textId="710CFC38" w:rsidR="003D3A52" w:rsidRPr="00581EF1" w:rsidRDefault="00581EF1">
      <w:pPr>
        <w:rPr>
          <w:i/>
          <w:iCs/>
        </w:rPr>
      </w:pPr>
      <w:r w:rsidRPr="00581EF1">
        <w:rPr>
          <w:i/>
          <w:iCs/>
        </w:rPr>
        <w:t>Supplementary Table S4. Country-specific willingness-to-pay (WTP) thresholds.</w:t>
      </w:r>
      <w:r>
        <w:rPr>
          <w:i/>
          <w:iCs/>
        </w:rPr>
        <w:t xml:space="preserve"> </w:t>
      </w:r>
      <w:r>
        <w:rPr>
          <w:rStyle w:val="Strong"/>
        </w:rPr>
        <w:t>Note:</w:t>
      </w:r>
      <w:r>
        <w:t xml:space="preserve"> WTP thresholds were approximated as one to three times GDP per capita following commonly used WHO cost-effectiveness benchmarks (48,49).</w:t>
      </w:r>
      <w:r w:rsidR="006B1EB9">
        <w:t xml:space="preserve"> WTP thresholds for Argentina and Belgium were taken directly from the respective original studies.</w:t>
      </w:r>
    </w:p>
    <w:p w14:paraId="5594CE80" w14:textId="48C2FA83" w:rsidR="006E3F1C" w:rsidRDefault="006E3F1C" w:rsidP="006E3F1C">
      <w:pPr>
        <w:tabs>
          <w:tab w:val="left" w:pos="538"/>
        </w:tabs>
      </w:pPr>
      <w:r>
        <w:tab/>
      </w:r>
    </w:p>
    <w:p w14:paraId="624FE112" w14:textId="77777777" w:rsidR="006E3F1C" w:rsidRDefault="006E3F1C" w:rsidP="006E3F1C">
      <w:pPr>
        <w:tabs>
          <w:tab w:val="left" w:pos="538"/>
        </w:tabs>
      </w:pPr>
    </w:p>
    <w:p w14:paraId="49800757" w14:textId="77777777" w:rsidR="006E3F1C" w:rsidRPr="006E3F1C" w:rsidRDefault="006E3F1C" w:rsidP="006E3F1C">
      <w:pPr>
        <w:tabs>
          <w:tab w:val="left" w:pos="538"/>
        </w:tabs>
      </w:pPr>
    </w:p>
    <w:sectPr w:rsidR="006E3F1C" w:rsidRPr="006E3F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9BC"/>
    <w:rsid w:val="0015772C"/>
    <w:rsid w:val="001F314E"/>
    <w:rsid w:val="001F5C05"/>
    <w:rsid w:val="002363D5"/>
    <w:rsid w:val="00295A1F"/>
    <w:rsid w:val="00387350"/>
    <w:rsid w:val="003D3A52"/>
    <w:rsid w:val="003E54E6"/>
    <w:rsid w:val="005468EE"/>
    <w:rsid w:val="00581EF1"/>
    <w:rsid w:val="00680526"/>
    <w:rsid w:val="006B1EB9"/>
    <w:rsid w:val="006E3F1C"/>
    <w:rsid w:val="006F665D"/>
    <w:rsid w:val="007903E5"/>
    <w:rsid w:val="00837014"/>
    <w:rsid w:val="00A327A8"/>
    <w:rsid w:val="00A769BC"/>
    <w:rsid w:val="00D9739E"/>
    <w:rsid w:val="00FD4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3CF8A"/>
  <w15:chartTrackingRefBased/>
  <w15:docId w15:val="{4BAEF90E-E9FA-4045-AF12-D5585C261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69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69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9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69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69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69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69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69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69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69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69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69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69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69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69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69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69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69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69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69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69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69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69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69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69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69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69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69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69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69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E3F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D9739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trina Bajraktari</dc:creator>
  <cp:keywords/>
  <dc:description/>
  <cp:lastModifiedBy>Gani Bajraktari</cp:lastModifiedBy>
  <cp:revision>2</cp:revision>
  <dcterms:created xsi:type="dcterms:W3CDTF">2026-03-17T08:15:00Z</dcterms:created>
  <dcterms:modified xsi:type="dcterms:W3CDTF">2026-03-17T08:15:00Z</dcterms:modified>
</cp:coreProperties>
</file>